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BA456" w14:textId="124EFA8F" w:rsidR="005F5FFB" w:rsidRPr="00CB28E7" w:rsidRDefault="00E70EF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B28E7">
        <w:rPr>
          <w:rFonts w:ascii="Times New Roman" w:hAnsi="Times New Roman" w:cs="Times New Roman"/>
          <w:b/>
        </w:rPr>
        <w:t xml:space="preserve">S1 </w:t>
      </w:r>
      <w:r w:rsidR="005F5FFB" w:rsidRPr="00CB28E7">
        <w:rPr>
          <w:rFonts w:ascii="Times New Roman" w:hAnsi="Times New Roman" w:cs="Times New Roman"/>
          <w:b/>
        </w:rPr>
        <w:t>Table</w:t>
      </w:r>
      <w:r w:rsidR="00CB28E7" w:rsidRPr="00CB28E7">
        <w:rPr>
          <w:rFonts w:ascii="Times New Roman" w:hAnsi="Times New Roman" w:cs="Times New Roman"/>
          <w:b/>
        </w:rPr>
        <w:t xml:space="preserve">. </w:t>
      </w:r>
      <w:r w:rsidR="005F5FFB" w:rsidRPr="00CB28E7">
        <w:rPr>
          <w:rFonts w:ascii="Times New Roman" w:hAnsi="Times New Roman" w:cs="Times New Roman"/>
          <w:b/>
        </w:rPr>
        <w:t>Experiment</w:t>
      </w:r>
      <w:r w:rsidRPr="00CB28E7">
        <w:rPr>
          <w:rFonts w:ascii="Times New Roman" w:hAnsi="Times New Roman" w:cs="Times New Roman"/>
          <w:b/>
        </w:rPr>
        <w:t xml:space="preserve"> </w:t>
      </w:r>
      <w:r w:rsidR="005F5FFB" w:rsidRPr="00CB28E7">
        <w:rPr>
          <w:rFonts w:ascii="Times New Roman" w:hAnsi="Times New Roman" w:cs="Times New Roman"/>
          <w:b/>
        </w:rPr>
        <w:t xml:space="preserve">data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4"/>
        <w:gridCol w:w="1040"/>
        <w:gridCol w:w="1060"/>
        <w:gridCol w:w="1166"/>
        <w:gridCol w:w="1393"/>
        <w:gridCol w:w="1501"/>
        <w:gridCol w:w="552"/>
        <w:gridCol w:w="575"/>
        <w:gridCol w:w="541"/>
        <w:gridCol w:w="588"/>
      </w:tblGrid>
      <w:tr w:rsidR="00E80299" w:rsidRPr="00E80299" w14:paraId="4D93F8CE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85C7E" w14:textId="28CB2D82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ubject</w:t>
            </w:r>
            <w:r w:rsidR="00A5759A"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109DD" w14:textId="74683E54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aseline</w:t>
            </w:r>
            <w:r w:rsidR="00A5759A"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2</w:t>
            </w: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4570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ult: in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C59A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ult: out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7290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rediction: i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E3D4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rediction: ou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17BB3" w14:textId="0D25D215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P</w:t>
            </w:r>
            <w:r w:rsidR="00A5759A"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350C6" w14:textId="0CB689DC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N</w:t>
            </w:r>
            <w:r w:rsidR="00A5759A"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EB876" w14:textId="51D364EF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P</w:t>
            </w:r>
            <w:r w:rsidR="00A5759A"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75C82" w14:textId="35D3FE84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N</w:t>
            </w:r>
            <w:r w:rsidR="00A5759A"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3</w:t>
            </w:r>
          </w:p>
        </w:tc>
      </w:tr>
      <w:tr w:rsidR="00E80299" w:rsidRPr="00E80299" w14:paraId="276A94CC" w14:textId="77777777" w:rsidTr="00E80299">
        <w:trPr>
          <w:trHeight w:val="245"/>
        </w:trPr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C5D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14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39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099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A6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4BB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2B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BCB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D09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002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</w:tr>
      <w:tr w:rsidR="00E80299" w:rsidRPr="00E80299" w14:paraId="727DC05D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0F0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67B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3A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7A7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A5E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4B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AD7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8F0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402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24D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</w:t>
            </w:r>
          </w:p>
        </w:tc>
      </w:tr>
      <w:tr w:rsidR="00E80299" w:rsidRPr="00E80299" w14:paraId="4BF1BA0D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6B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030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9D8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FA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EB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EB0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02C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4B5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0C6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271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</w:tr>
      <w:tr w:rsidR="00E80299" w:rsidRPr="00E80299" w14:paraId="2FEECE1C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7F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975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B58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02A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49A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A7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86F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A53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6B9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C78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</w:tr>
      <w:tr w:rsidR="00E80299" w:rsidRPr="00E80299" w14:paraId="78566F45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D05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D4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9A2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D8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0D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84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14D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C09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185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68C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</w:tr>
      <w:tr w:rsidR="00E80299" w:rsidRPr="00E80299" w14:paraId="4051716D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93F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515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CA8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846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C74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B06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4A4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136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854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8CC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</w:tr>
      <w:tr w:rsidR="00E80299" w:rsidRPr="00E80299" w14:paraId="67300A68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1E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89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E3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D3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71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4EE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96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746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B55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B85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</w:tr>
      <w:tr w:rsidR="00E80299" w:rsidRPr="00E80299" w14:paraId="47914B37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380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701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F7A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83B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EC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1C3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000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62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3F7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EB2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</w:tr>
      <w:tr w:rsidR="00E80299" w:rsidRPr="00E80299" w14:paraId="4B3CF302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5E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4DF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E5C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F69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870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E96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A24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6EC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EB9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C54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</w:tr>
      <w:tr w:rsidR="00E80299" w:rsidRPr="00E80299" w14:paraId="04C84484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5E3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DFD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D53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4DB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0C5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9CA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831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B2F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C03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DBF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</w:tr>
      <w:tr w:rsidR="00E80299" w:rsidRPr="00E80299" w14:paraId="2C9B9CF6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A2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E2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269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5B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74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059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1FD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6F3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662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93F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</w:tr>
      <w:tr w:rsidR="00E80299" w:rsidRPr="00E80299" w14:paraId="56C834BE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611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3D8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FD8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DF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1A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67B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C41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1F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9E4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4A2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</w:tr>
      <w:tr w:rsidR="00E80299" w:rsidRPr="00E80299" w14:paraId="415D56A4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31F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65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68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98B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552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0EB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29D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D86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E7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BE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</w:tr>
      <w:tr w:rsidR="00E80299" w:rsidRPr="00E80299" w14:paraId="7F25FEE7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2E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484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B5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759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662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2F7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35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D9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7DC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F69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</w:tr>
      <w:tr w:rsidR="00E80299" w:rsidRPr="00E80299" w14:paraId="2B9341E1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DBA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79B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E6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350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E7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A1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B4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B1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BB9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6F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</w:tr>
      <w:tr w:rsidR="00E80299" w:rsidRPr="00E80299" w14:paraId="624101F1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2D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54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578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97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9AF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0A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B8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BE0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CE4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6B0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</w:tr>
      <w:tr w:rsidR="00E80299" w:rsidRPr="00E80299" w14:paraId="5C0D50E6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687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AF5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7E3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B7A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BB0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30E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E2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82D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497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52C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</w:tr>
      <w:tr w:rsidR="00E80299" w:rsidRPr="00E80299" w14:paraId="07947856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DE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77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55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10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EAD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02E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53D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964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0C7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50A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</w:tr>
      <w:tr w:rsidR="00E80299" w:rsidRPr="00E80299" w14:paraId="552161EE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2D7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3CB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0B3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91B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2DA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3F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559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4EC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239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D06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</w:tr>
      <w:tr w:rsidR="00E80299" w:rsidRPr="00E80299" w14:paraId="4F1CD2EF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DC1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78A5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403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52B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B47A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905C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301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9E3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A97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618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</w:tr>
      <w:tr w:rsidR="00E80299" w:rsidRPr="00E80299" w14:paraId="20FFB403" w14:textId="77777777" w:rsidTr="00E80299">
        <w:trPr>
          <w:trHeight w:val="245"/>
        </w:trPr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FEE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DB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35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BEB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B51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FC7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4BE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901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4E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D5C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</w:tr>
      <w:tr w:rsidR="00E80299" w:rsidRPr="00E80299" w14:paraId="208B2DB1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A33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63C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BB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4B2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8E7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B57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533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860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51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DDE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</w:tr>
      <w:tr w:rsidR="00E80299" w:rsidRPr="00E80299" w14:paraId="4586AAB0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AEF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7D5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3D0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DB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86E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402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27A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141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EF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DA7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</w:tr>
      <w:tr w:rsidR="00E80299" w:rsidRPr="00E80299" w14:paraId="514FBAE9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F1A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C46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4FE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531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A5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7D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F9D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D4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959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C7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</w:tr>
      <w:tr w:rsidR="00E80299" w:rsidRPr="00E80299" w14:paraId="533D7EAC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C2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1AE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701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5B2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91C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31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F4D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58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815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3D3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</w:tr>
      <w:tr w:rsidR="00E80299" w:rsidRPr="00E80299" w14:paraId="445BC681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766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540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99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EC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78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8ED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FF2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83F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283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BA7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</w:tr>
      <w:tr w:rsidR="00E80299" w:rsidRPr="00E80299" w14:paraId="7EFB2431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D1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AB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904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78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677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F42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77A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25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475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24A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</w:tr>
      <w:tr w:rsidR="00E80299" w:rsidRPr="00E80299" w14:paraId="619EC3E6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56A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F90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38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A9C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7E8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B41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9E8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047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945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519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</w:tr>
      <w:tr w:rsidR="00E80299" w:rsidRPr="00E80299" w14:paraId="57C20985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2EC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D15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FDE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8EC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E8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D8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D73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132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0C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EA6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</w:tr>
      <w:tr w:rsidR="00E80299" w:rsidRPr="00E80299" w14:paraId="5854A9A5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159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A9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26E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44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50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0B7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A29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DF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39B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C2E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</w:tr>
      <w:tr w:rsidR="00E80299" w:rsidRPr="00E80299" w14:paraId="4C1269EA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16A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CEB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44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586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A53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62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4DD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006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69F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3C0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</w:tr>
      <w:tr w:rsidR="00E80299" w:rsidRPr="00E80299" w14:paraId="74E90274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036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9EF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96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112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6C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5A2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1E9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07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601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426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E80299" w:rsidRPr="00E80299" w14:paraId="66CCDCFE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029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A3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5B7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2D7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C3E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A1E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C48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5B8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17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3AB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</w:tr>
      <w:tr w:rsidR="00E80299" w:rsidRPr="00E80299" w14:paraId="0FFF507D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98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B0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B8E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421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B4E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89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8A2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319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3AD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95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E80299" w:rsidRPr="00E80299" w14:paraId="350DD42B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7E7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5CE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8C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CD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2ED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FB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B7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959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64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B08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</w:tr>
      <w:tr w:rsidR="00E80299" w:rsidRPr="00E80299" w14:paraId="5A843FF7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B7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DA6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26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3E0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7B5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A36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B9F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922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5A6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F2E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E80299" w:rsidRPr="00E80299" w14:paraId="289150AC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D28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53A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CF4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3F1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2C7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2DB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9B9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3BE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F81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A72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</w:tr>
      <w:tr w:rsidR="00E80299" w:rsidRPr="00E80299" w14:paraId="0E79FC7A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A78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E0F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DFD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DD8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94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91C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E5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191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142B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91C9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</w:t>
            </w:r>
          </w:p>
        </w:tc>
      </w:tr>
      <w:tr w:rsidR="00E80299" w:rsidRPr="00E80299" w14:paraId="4BC67798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875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9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F8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4CB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617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3E6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557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A2F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E2C0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CC3E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6753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</w:tr>
      <w:tr w:rsidR="00E80299" w:rsidRPr="00E80299" w14:paraId="77DDD60D" w14:textId="77777777" w:rsidTr="00E80299">
        <w:trPr>
          <w:trHeight w:val="245"/>
        </w:trPr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E607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4BED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6B1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EADC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E405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7574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8A41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B26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34F8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6EB3A" w14:textId="77777777" w:rsidR="00F95052" w:rsidRPr="00E80299" w:rsidRDefault="00F95052" w:rsidP="00A42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E8029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</w:tr>
    </w:tbl>
    <w:p w14:paraId="5074F451" w14:textId="19CC8261" w:rsidR="000170BB" w:rsidRPr="000170BB" w:rsidRDefault="006735AC" w:rsidP="007D2BB3">
      <w:pPr>
        <w:spacing w:before="24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. </w:t>
      </w:r>
      <w:r w:rsidR="00A5759A" w:rsidRPr="006735AC">
        <w:rPr>
          <w:rFonts w:ascii="Times New Roman" w:hAnsi="Times New Roman" w:cs="Times New Roman"/>
          <w:sz w:val="18"/>
          <w:szCs w:val="18"/>
        </w:rPr>
        <w:t>Recreational subjects: 1 - 20; Collegiate subjects: 21 -40</w:t>
      </w:r>
      <w:r>
        <w:rPr>
          <w:rFonts w:ascii="Times New Roman" w:hAnsi="Times New Roman" w:cs="Times New Roman"/>
          <w:sz w:val="18"/>
          <w:szCs w:val="18"/>
        </w:rPr>
        <w:br/>
        <w:t xml:space="preserve">2. </w:t>
      </w:r>
      <w:r w:rsidR="00A5759A" w:rsidRPr="006735AC">
        <w:rPr>
          <w:rFonts w:ascii="Times New Roman" w:hAnsi="Times New Roman" w:cs="Times New Roman"/>
          <w:sz w:val="18"/>
          <w:szCs w:val="18"/>
        </w:rPr>
        <w:t>Baseline: number of made shots out of 15</w:t>
      </w:r>
      <w:r>
        <w:rPr>
          <w:rFonts w:ascii="Times New Roman" w:hAnsi="Times New Roman" w:cs="Times New Roman"/>
          <w:sz w:val="18"/>
          <w:szCs w:val="18"/>
        </w:rPr>
        <w:br/>
      </w:r>
      <w:r w:rsidR="000170BB">
        <w:rPr>
          <w:rFonts w:ascii="Times New Roman" w:hAnsi="Times New Roman" w:cs="Times New Roman"/>
          <w:sz w:val="18"/>
          <w:szCs w:val="18"/>
        </w:rPr>
        <w:t xml:space="preserve">3. </w:t>
      </w:r>
      <w:r w:rsidR="000170BB" w:rsidRPr="006735AC">
        <w:rPr>
          <w:rFonts w:ascii="Times New Roman" w:hAnsi="Times New Roman" w:cs="Times New Roman"/>
          <w:sz w:val="18"/>
          <w:szCs w:val="18"/>
        </w:rPr>
        <w:t>TP = true positive (result in, prediction in)</w:t>
      </w:r>
      <w:r w:rsidR="000170BB">
        <w:rPr>
          <w:rFonts w:ascii="Times New Roman" w:hAnsi="Times New Roman" w:cs="Times New Roman"/>
          <w:sz w:val="18"/>
          <w:szCs w:val="18"/>
        </w:rPr>
        <w:t xml:space="preserve">; </w:t>
      </w:r>
      <w:r w:rsidR="000170BB" w:rsidRPr="006735AC">
        <w:rPr>
          <w:rFonts w:ascii="Times New Roman" w:hAnsi="Times New Roman" w:cs="Times New Roman"/>
          <w:sz w:val="18"/>
          <w:szCs w:val="18"/>
        </w:rPr>
        <w:t>FN = false negative (result in, prediction out)</w:t>
      </w:r>
      <w:r w:rsidR="000170BB">
        <w:rPr>
          <w:rFonts w:ascii="Times New Roman" w:hAnsi="Times New Roman" w:cs="Times New Roman"/>
          <w:sz w:val="18"/>
          <w:szCs w:val="18"/>
        </w:rPr>
        <w:t xml:space="preserve">; </w:t>
      </w:r>
      <w:r w:rsidR="000170BB" w:rsidRPr="006735AC">
        <w:rPr>
          <w:rFonts w:ascii="Times New Roman" w:hAnsi="Times New Roman" w:cs="Times New Roman"/>
          <w:sz w:val="18"/>
          <w:szCs w:val="18"/>
        </w:rPr>
        <w:t>FP = false positive (result out, prediction in)</w:t>
      </w:r>
      <w:r w:rsidR="000170BB">
        <w:rPr>
          <w:rFonts w:ascii="Times New Roman" w:hAnsi="Times New Roman" w:cs="Times New Roman"/>
          <w:sz w:val="18"/>
          <w:szCs w:val="18"/>
        </w:rPr>
        <w:t xml:space="preserve">; </w:t>
      </w:r>
      <w:r w:rsidR="000170BB" w:rsidRPr="006735AC">
        <w:rPr>
          <w:rFonts w:ascii="Times New Roman" w:hAnsi="Times New Roman" w:cs="Times New Roman"/>
          <w:sz w:val="18"/>
          <w:szCs w:val="18"/>
        </w:rPr>
        <w:t>TN = true negative (result out, prediction out)</w:t>
      </w:r>
    </w:p>
    <w:sectPr w:rsidR="000170BB" w:rsidRPr="000170BB" w:rsidSect="00A42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63619E" w14:textId="77777777" w:rsidR="008605F1" w:rsidRDefault="008605F1" w:rsidP="0013565A">
      <w:pPr>
        <w:spacing w:after="0" w:line="240" w:lineRule="auto"/>
      </w:pPr>
      <w:r>
        <w:separator/>
      </w:r>
    </w:p>
  </w:endnote>
  <w:endnote w:type="continuationSeparator" w:id="0">
    <w:p w14:paraId="189323A1" w14:textId="77777777" w:rsidR="008605F1" w:rsidRDefault="008605F1" w:rsidP="00135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5FC6E" w14:textId="77777777" w:rsidR="008605F1" w:rsidRDefault="008605F1" w:rsidP="0013565A">
      <w:pPr>
        <w:spacing w:after="0" w:line="240" w:lineRule="auto"/>
      </w:pPr>
      <w:r>
        <w:separator/>
      </w:r>
    </w:p>
  </w:footnote>
  <w:footnote w:type="continuationSeparator" w:id="0">
    <w:p w14:paraId="46DEE290" w14:textId="77777777" w:rsidR="008605F1" w:rsidRDefault="008605F1" w:rsidP="00135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FFB"/>
    <w:rsid w:val="000170BB"/>
    <w:rsid w:val="000B43D6"/>
    <w:rsid w:val="0013565A"/>
    <w:rsid w:val="001406A5"/>
    <w:rsid w:val="00247FDD"/>
    <w:rsid w:val="002D27AC"/>
    <w:rsid w:val="00377B9D"/>
    <w:rsid w:val="004C0D4B"/>
    <w:rsid w:val="005D0139"/>
    <w:rsid w:val="005D3413"/>
    <w:rsid w:val="005F5FFB"/>
    <w:rsid w:val="00642477"/>
    <w:rsid w:val="00662F97"/>
    <w:rsid w:val="006735AC"/>
    <w:rsid w:val="007D2BB3"/>
    <w:rsid w:val="008605F1"/>
    <w:rsid w:val="00A42CF2"/>
    <w:rsid w:val="00A5759A"/>
    <w:rsid w:val="00AA406A"/>
    <w:rsid w:val="00CA4D9B"/>
    <w:rsid w:val="00CB28E7"/>
    <w:rsid w:val="00DD36D7"/>
    <w:rsid w:val="00E70EF0"/>
    <w:rsid w:val="00E734EE"/>
    <w:rsid w:val="00E80299"/>
    <w:rsid w:val="00F9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592CD"/>
  <w15:chartTrackingRefBased/>
  <w15:docId w15:val="{94F1029A-88B5-47CA-AAB8-EF379792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65A"/>
  </w:style>
  <w:style w:type="paragraph" w:styleId="Footer">
    <w:name w:val="footer"/>
    <w:basedOn w:val="Normal"/>
    <w:link w:val="FooterChar"/>
    <w:uiPriority w:val="99"/>
    <w:unhideWhenUsed/>
    <w:rsid w:val="001356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67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glott</dc:creator>
  <cp:keywords/>
  <dc:description/>
  <cp:lastModifiedBy>Jonathan Maglott</cp:lastModifiedBy>
  <cp:revision>11</cp:revision>
  <dcterms:created xsi:type="dcterms:W3CDTF">2019-01-23T02:18:00Z</dcterms:created>
  <dcterms:modified xsi:type="dcterms:W3CDTF">2019-03-13T21:45:00Z</dcterms:modified>
</cp:coreProperties>
</file>